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DD7" w:rsidRDefault="005E2DD7" w:rsidP="005E2DD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E39B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1E39B5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proofErr w:type="spellStart"/>
      <w:r w:rsidRPr="001E39B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E39B5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1E39B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E39B5">
        <w:rPr>
          <w:rFonts w:ascii="Times New Roman" w:hAnsi="Times New Roman" w:cs="Times New Roman"/>
          <w:sz w:val="24"/>
          <w:szCs w:val="24"/>
        </w:rPr>
        <w:t xml:space="preserve"> </w:t>
      </w:r>
      <w:r w:rsidRPr="00847CA8">
        <w:rPr>
          <w:rFonts w:ascii="Times New Roman" w:hAnsi="Times New Roman" w:cs="Times New Roman"/>
          <w:b/>
          <w:sz w:val="24"/>
          <w:szCs w:val="24"/>
        </w:rPr>
        <w:t xml:space="preserve">The primers used for </w:t>
      </w:r>
      <w:proofErr w:type="spellStart"/>
      <w:r w:rsidRPr="00847CA8">
        <w:rPr>
          <w:rFonts w:ascii="Times New Roman" w:hAnsi="Times New Roman" w:cs="Times New Roman"/>
          <w:b/>
          <w:sz w:val="24"/>
          <w:szCs w:val="24"/>
        </w:rPr>
        <w:t>SOE</w:t>
      </w:r>
      <w:proofErr w:type="spellEnd"/>
      <w:r w:rsidRPr="00847CA8">
        <w:rPr>
          <w:rFonts w:ascii="Times New Roman" w:hAnsi="Times New Roman" w:cs="Times New Roman"/>
          <w:b/>
          <w:sz w:val="24"/>
          <w:szCs w:val="24"/>
        </w:rPr>
        <w:t>-PCR</w:t>
      </w:r>
    </w:p>
    <w:tbl>
      <w:tblPr>
        <w:tblStyle w:val="1"/>
        <w:tblW w:w="8222" w:type="dxa"/>
        <w:tblLayout w:type="fixed"/>
        <w:tblLook w:val="04A0"/>
      </w:tblPr>
      <w:tblGrid>
        <w:gridCol w:w="1560"/>
        <w:gridCol w:w="3260"/>
        <w:gridCol w:w="3402"/>
      </w:tblGrid>
      <w:tr w:rsidR="005E2DD7" w:rsidRPr="00847CA8" w:rsidTr="00964ED9">
        <w:trPr>
          <w:cnfStyle w:val="100000000000"/>
        </w:trPr>
        <w:tc>
          <w:tcPr>
            <w:cnfStyle w:val="001000000000"/>
            <w:tcW w:w="1560" w:type="dxa"/>
            <w:shd w:val="clear" w:color="auto" w:fill="auto"/>
          </w:tcPr>
          <w:p w:rsidR="005E2DD7" w:rsidRPr="00847CA8" w:rsidRDefault="005E2DD7" w:rsidP="00964E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auto"/>
                <w:kern w:val="0"/>
                <w:szCs w:val="21"/>
              </w:rPr>
            </w:pPr>
            <w:r w:rsidRPr="00847CA8">
              <w:rPr>
                <w:rFonts w:ascii="Times New Roman" w:hAnsi="Times New Roman" w:cs="Times New Roman" w:hint="eastAsia"/>
                <w:b w:val="0"/>
                <w:color w:val="auto"/>
                <w:kern w:val="0"/>
                <w:szCs w:val="21"/>
              </w:rPr>
              <w:t>Plasm</w:t>
            </w:r>
            <w:r w:rsidRPr="00847CA8">
              <w:rPr>
                <w:rFonts w:ascii="Times New Roman" w:hAnsi="Times New Roman" w:cs="Times New Roman"/>
                <w:b w:val="0"/>
                <w:color w:val="auto"/>
                <w:kern w:val="0"/>
                <w:szCs w:val="21"/>
              </w:rPr>
              <w:t>i</w:t>
            </w:r>
            <w:r w:rsidRPr="00847CA8">
              <w:rPr>
                <w:rFonts w:ascii="Times New Roman" w:hAnsi="Times New Roman" w:cs="Times New Roman" w:hint="eastAsia"/>
                <w:b w:val="0"/>
                <w:color w:val="auto"/>
                <w:kern w:val="0"/>
                <w:szCs w:val="21"/>
              </w:rPr>
              <w:t>d</w:t>
            </w:r>
          </w:p>
        </w:tc>
        <w:tc>
          <w:tcPr>
            <w:tcW w:w="3260" w:type="dxa"/>
            <w:shd w:val="clear" w:color="auto" w:fill="auto"/>
          </w:tcPr>
          <w:p w:rsidR="005E2DD7" w:rsidRPr="00847CA8" w:rsidRDefault="005E2DD7" w:rsidP="00964ED9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Cs w:val="21"/>
              </w:rPr>
            </w:pPr>
            <w:r w:rsidRPr="00847CA8">
              <w:rPr>
                <w:rFonts w:ascii="Times New Roman" w:hAnsi="Times New Roman" w:cs="Times New Roman" w:hint="eastAsia"/>
                <w:b w:val="0"/>
                <w:color w:val="auto"/>
                <w:kern w:val="0"/>
                <w:szCs w:val="21"/>
              </w:rPr>
              <w:t>For</w:t>
            </w:r>
            <w:r w:rsidRPr="00847CA8">
              <w:rPr>
                <w:rFonts w:ascii="Times New Roman" w:hAnsi="Times New Roman" w:cs="Times New Roman"/>
                <w:b w:val="0"/>
                <w:color w:val="auto"/>
                <w:kern w:val="0"/>
                <w:szCs w:val="21"/>
              </w:rPr>
              <w:t>ward prime (5’-3’)</w:t>
            </w:r>
          </w:p>
        </w:tc>
        <w:tc>
          <w:tcPr>
            <w:tcW w:w="3402" w:type="dxa"/>
            <w:shd w:val="clear" w:color="auto" w:fill="auto"/>
          </w:tcPr>
          <w:p w:rsidR="005E2DD7" w:rsidRPr="00847CA8" w:rsidRDefault="005E2DD7" w:rsidP="00964ED9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b w:val="0"/>
                <w:color w:val="auto"/>
                <w:kern w:val="0"/>
                <w:szCs w:val="21"/>
              </w:rPr>
            </w:pPr>
            <w:r w:rsidRPr="00847CA8">
              <w:rPr>
                <w:rFonts w:ascii="Times New Roman" w:hAnsi="Times New Roman" w:cs="Times New Roman"/>
                <w:b w:val="0"/>
                <w:color w:val="auto"/>
                <w:kern w:val="0"/>
                <w:szCs w:val="21"/>
              </w:rPr>
              <w:t>R</w:t>
            </w:r>
            <w:r w:rsidRPr="00847CA8">
              <w:rPr>
                <w:rFonts w:ascii="Times New Roman" w:hAnsi="Times New Roman" w:cs="Times New Roman" w:hint="eastAsia"/>
                <w:b w:val="0"/>
                <w:color w:val="auto"/>
                <w:kern w:val="0"/>
                <w:szCs w:val="21"/>
              </w:rPr>
              <w:t xml:space="preserve">eversed </w:t>
            </w:r>
            <w:r w:rsidRPr="00847CA8">
              <w:rPr>
                <w:rFonts w:ascii="Times New Roman" w:hAnsi="Times New Roman" w:cs="Times New Roman"/>
                <w:b w:val="0"/>
                <w:color w:val="auto"/>
                <w:kern w:val="0"/>
                <w:szCs w:val="21"/>
              </w:rPr>
              <w:t>prime (5’-3’)</w:t>
            </w:r>
          </w:p>
        </w:tc>
      </w:tr>
      <w:tr w:rsidR="005E2DD7" w:rsidRPr="00847CA8" w:rsidTr="00964ED9">
        <w:trPr>
          <w:cnfStyle w:val="000000100000"/>
        </w:trPr>
        <w:tc>
          <w:tcPr>
            <w:cnfStyle w:val="001000000000"/>
            <w:tcW w:w="1560" w:type="dxa"/>
            <w:shd w:val="clear" w:color="auto" w:fill="auto"/>
          </w:tcPr>
          <w:p w:rsidR="005E2DD7" w:rsidRPr="00847CA8" w:rsidRDefault="005E2DD7" w:rsidP="00964ED9">
            <w:pPr>
              <w:rPr>
                <w:rFonts w:ascii="Times New Roman" w:hAnsi="Times New Roman" w:cs="Times New Roman"/>
                <w:b w:val="0"/>
                <w:color w:val="auto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/>
                <w:b w:val="0"/>
                <w:color w:val="auto"/>
                <w:kern w:val="0"/>
                <w:szCs w:val="21"/>
              </w:rPr>
              <w:t>pET-GDH-GGGGS</w:t>
            </w:r>
            <w:proofErr w:type="spellEnd"/>
            <w:r w:rsidRPr="00847CA8">
              <w:rPr>
                <w:rFonts w:ascii="Times New Roman" w:hAnsi="Times New Roman" w:cs="Times New Roman"/>
                <w:b w:val="0"/>
                <w:color w:val="auto"/>
                <w:kern w:val="0"/>
                <w:szCs w:val="21"/>
              </w:rPr>
              <w:t>-</w:t>
            </w:r>
            <w:r w:rsidRPr="00847CA8">
              <w:rPr>
                <w:rFonts w:ascii="Times New Roman" w:hAnsi="Times New Roman" w:cs="Times New Roman" w:hint="eastAsia"/>
                <w:b w:val="0"/>
                <w:i/>
                <w:color w:val="auto"/>
                <w:kern w:val="0"/>
                <w:szCs w:val="21"/>
              </w:rPr>
              <w:t xml:space="preserve"> </w:t>
            </w:r>
            <w:proofErr w:type="spellStart"/>
            <w:r w:rsidRPr="00847CA8">
              <w:rPr>
                <w:rFonts w:ascii="Times New Roman" w:hAnsi="Times New Roman" w:cs="Times New Roman" w:hint="eastAsia"/>
                <w:b w:val="0"/>
                <w:i/>
                <w:color w:val="auto"/>
                <w:kern w:val="0"/>
                <w:szCs w:val="21"/>
              </w:rPr>
              <w:t>Lk</w:t>
            </w:r>
            <w:r w:rsidRPr="00847CA8">
              <w:rPr>
                <w:rFonts w:ascii="Times New Roman" w:hAnsi="Times New Roman" w:cs="Times New Roman" w:hint="eastAsia"/>
                <w:b w:val="0"/>
                <w:color w:val="auto"/>
                <w:kern w:val="0"/>
                <w:szCs w:val="21"/>
              </w:rPr>
              <w:t>CR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5E2DD7" w:rsidRPr="00847CA8" w:rsidRDefault="005E2DD7" w:rsidP="00964ED9">
            <w:pPr>
              <w:cnfStyle w:val="000000100000"/>
              <w:rPr>
                <w:color w:val="auto"/>
                <w:szCs w:val="21"/>
              </w:rPr>
            </w:pPr>
            <w:proofErr w:type="spellStart"/>
            <w:r w:rsidRPr="00847CA8">
              <w:rPr>
                <w:rFonts w:hint="eastAsia"/>
                <w:color w:val="auto"/>
                <w:szCs w:val="21"/>
              </w:rPr>
              <w:t>CGCGGATCCATGTATCCGGATTTAAAA</w:t>
            </w:r>
            <w:proofErr w:type="spellEnd"/>
          </w:p>
          <w:p w:rsidR="005E2DD7" w:rsidRPr="00847CA8" w:rsidRDefault="005E2DD7" w:rsidP="00964ED9">
            <w:pPr>
              <w:cnfStyle w:val="000000100000"/>
              <w:rPr>
                <w:color w:val="auto"/>
                <w:szCs w:val="21"/>
              </w:rPr>
            </w:pPr>
            <w:r w:rsidRPr="00847CA8">
              <w:rPr>
                <w:rFonts w:hint="eastAsia"/>
                <w:color w:val="auto"/>
                <w:szCs w:val="21"/>
              </w:rPr>
              <w:t>GGTGGTGGTGGTAGCGGTGGTGGTGGTAGCGGTGGTGGTGGTAGCATGACTGATCGTTTAAAAGGC</w:t>
            </w:r>
          </w:p>
          <w:p w:rsidR="005E2DD7" w:rsidRPr="00847CA8" w:rsidRDefault="005E2DD7" w:rsidP="00964ED9">
            <w:pPr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3402" w:type="dxa"/>
            <w:shd w:val="clear" w:color="auto" w:fill="auto"/>
          </w:tcPr>
          <w:p w:rsidR="005E2DD7" w:rsidRPr="00847CA8" w:rsidRDefault="005E2DD7" w:rsidP="00964ED9">
            <w:pPr>
              <w:cnfStyle w:val="000000100000"/>
              <w:rPr>
                <w:color w:val="auto"/>
                <w:szCs w:val="21"/>
              </w:rPr>
            </w:pPr>
            <w:proofErr w:type="spellStart"/>
            <w:r w:rsidRPr="00847CA8">
              <w:rPr>
                <w:rFonts w:hint="eastAsia"/>
                <w:color w:val="auto"/>
                <w:szCs w:val="21"/>
              </w:rPr>
              <w:t>CCGCTCGAGTTATTGAGCAGTGTATCC</w:t>
            </w:r>
            <w:proofErr w:type="spellEnd"/>
          </w:p>
          <w:p w:rsidR="005E2DD7" w:rsidRPr="00847CA8" w:rsidRDefault="005E2DD7" w:rsidP="00964ED9">
            <w:pPr>
              <w:cnfStyle w:val="000000100000"/>
              <w:rPr>
                <w:color w:val="auto"/>
                <w:szCs w:val="21"/>
              </w:rPr>
            </w:pPr>
            <w:proofErr w:type="spellStart"/>
            <w:r w:rsidRPr="00847CA8">
              <w:rPr>
                <w:rFonts w:hint="eastAsia"/>
                <w:color w:val="auto"/>
                <w:szCs w:val="21"/>
              </w:rPr>
              <w:t>CCGCTCGAGTTATTGAGCAGTGTATCC</w:t>
            </w:r>
            <w:proofErr w:type="spellEnd"/>
          </w:p>
          <w:p w:rsidR="005E2DD7" w:rsidRPr="00847CA8" w:rsidRDefault="005E2DD7" w:rsidP="00964ED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2DD7" w:rsidRPr="00847CA8" w:rsidTr="00964ED9">
        <w:tc>
          <w:tcPr>
            <w:cnfStyle w:val="001000000000"/>
            <w:tcW w:w="1560" w:type="dxa"/>
            <w:shd w:val="clear" w:color="auto" w:fill="auto"/>
          </w:tcPr>
          <w:p w:rsidR="005E2DD7" w:rsidRPr="00847CA8" w:rsidRDefault="005E2DD7" w:rsidP="00964ED9">
            <w:pP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pET-GDH-EAAAK</w:t>
            </w:r>
            <w:proofErr w:type="spellEnd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-</w:t>
            </w:r>
            <w:r w:rsidRPr="00847CA8">
              <w:rPr>
                <w:rFonts w:ascii="Times New Roman" w:hAnsi="Times New Roman" w:cs="Times New Roman" w:hint="eastAsia"/>
                <w:b w:val="0"/>
                <w:color w:val="131413"/>
                <w:kern w:val="0"/>
                <w:szCs w:val="21"/>
              </w:rPr>
              <w:t xml:space="preserve"> </w:t>
            </w:r>
            <w:proofErr w:type="spellStart"/>
            <w:r w:rsidRPr="00847CA8">
              <w:rPr>
                <w:rFonts w:ascii="Times New Roman" w:hAnsi="Times New Roman" w:cs="Times New Roman" w:hint="eastAsia"/>
                <w:b w:val="0"/>
                <w:i/>
                <w:color w:val="131413"/>
                <w:kern w:val="0"/>
                <w:szCs w:val="21"/>
              </w:rPr>
              <w:t>Lk</w:t>
            </w:r>
            <w:r w:rsidRPr="00847CA8">
              <w:rPr>
                <w:rFonts w:ascii="Times New Roman" w:hAnsi="Times New Roman" w:cs="Times New Roman" w:hint="eastAsia"/>
                <w:b w:val="0"/>
                <w:color w:val="131413"/>
                <w:kern w:val="0"/>
                <w:szCs w:val="21"/>
              </w:rPr>
              <w:t>CR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5E2DD7" w:rsidRPr="00847CA8" w:rsidRDefault="005E2DD7" w:rsidP="00964ED9">
            <w:pPr>
              <w:cnfStyle w:val="0000000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CGCGGATCCATGTATCCGGATTTAAAA</w:t>
            </w:r>
            <w:proofErr w:type="spellEnd"/>
          </w:p>
          <w:p w:rsidR="005E2DD7" w:rsidRPr="00847CA8" w:rsidRDefault="005E2DD7" w:rsidP="00964ED9">
            <w:pPr>
              <w:cnfStyle w:val="000000000000"/>
              <w:rPr>
                <w:szCs w:val="21"/>
              </w:rPr>
            </w:pPr>
            <w:r w:rsidRPr="00847CA8">
              <w:rPr>
                <w:rFonts w:hint="eastAsia"/>
                <w:szCs w:val="21"/>
              </w:rPr>
              <w:t>GAAGCAGCAGCAAAAGAAGCAGCAGCAAAAGAAGCAGCAGCAAAAATGACTGATCGTTTAAAAGGC</w:t>
            </w:r>
          </w:p>
          <w:p w:rsidR="005E2DD7" w:rsidRPr="00847CA8" w:rsidRDefault="005E2DD7" w:rsidP="00964ED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402" w:type="dxa"/>
            <w:shd w:val="clear" w:color="auto" w:fill="auto"/>
          </w:tcPr>
          <w:p w:rsidR="005E2DD7" w:rsidRPr="00847CA8" w:rsidRDefault="005E2DD7" w:rsidP="00964ED9">
            <w:pPr>
              <w:autoSpaceDE w:val="0"/>
              <w:autoSpaceDN w:val="0"/>
              <w:adjustRightInd w:val="0"/>
              <w:cnfStyle w:val="0000000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CCGCTCGAGTTATTGAGCAGTGTATCC</w:t>
            </w:r>
            <w:proofErr w:type="spellEnd"/>
          </w:p>
          <w:p w:rsidR="005E2DD7" w:rsidRPr="00847CA8" w:rsidRDefault="005E2DD7" w:rsidP="00964ED9">
            <w:pPr>
              <w:cnfStyle w:val="0000000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CCGCTCGAGTTATTGAGCAGTGTATCC</w:t>
            </w:r>
            <w:proofErr w:type="spellEnd"/>
          </w:p>
          <w:p w:rsidR="005E2DD7" w:rsidRPr="00847CA8" w:rsidRDefault="005E2DD7" w:rsidP="00964ED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5E2DD7" w:rsidRPr="00847CA8" w:rsidTr="00964ED9">
        <w:trPr>
          <w:cnfStyle w:val="000000100000"/>
        </w:trPr>
        <w:tc>
          <w:tcPr>
            <w:cnfStyle w:val="001000000000"/>
            <w:tcW w:w="1560" w:type="dxa"/>
            <w:shd w:val="clear" w:color="auto" w:fill="auto"/>
          </w:tcPr>
          <w:p w:rsidR="005E2DD7" w:rsidRPr="00847CA8" w:rsidRDefault="005E2DD7" w:rsidP="00964ED9">
            <w:pP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pET</w:t>
            </w:r>
            <w:proofErr w:type="spellEnd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-</w:t>
            </w:r>
            <w:proofErr w:type="spellStart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GDH</w:t>
            </w:r>
            <w:proofErr w:type="spellEnd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-ER/K(</w:t>
            </w:r>
            <w:proofErr w:type="spellStart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5nm</w:t>
            </w:r>
            <w:proofErr w:type="spellEnd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) -</w:t>
            </w:r>
            <w:r w:rsidRPr="00847CA8">
              <w:rPr>
                <w:rFonts w:ascii="Times New Roman" w:hAnsi="Times New Roman" w:cs="Times New Roman" w:hint="eastAsia"/>
                <w:b w:val="0"/>
                <w:color w:val="131413"/>
                <w:kern w:val="0"/>
                <w:szCs w:val="21"/>
              </w:rPr>
              <w:t xml:space="preserve"> </w:t>
            </w:r>
            <w:proofErr w:type="spellStart"/>
            <w:r w:rsidRPr="00847CA8">
              <w:rPr>
                <w:rFonts w:ascii="Times New Roman" w:hAnsi="Times New Roman" w:cs="Times New Roman" w:hint="eastAsia"/>
                <w:b w:val="0"/>
                <w:i/>
                <w:color w:val="131413"/>
                <w:kern w:val="0"/>
                <w:szCs w:val="21"/>
              </w:rPr>
              <w:t>Lk</w:t>
            </w:r>
            <w:r w:rsidRPr="00847CA8">
              <w:rPr>
                <w:rFonts w:ascii="Times New Roman" w:hAnsi="Times New Roman" w:cs="Times New Roman" w:hint="eastAsia"/>
                <w:b w:val="0"/>
                <w:color w:val="131413"/>
                <w:kern w:val="0"/>
                <w:szCs w:val="21"/>
              </w:rPr>
              <w:t>CR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5E2DD7" w:rsidRPr="00847CA8" w:rsidRDefault="005E2DD7" w:rsidP="00964ED9">
            <w:pPr>
              <w:cnfStyle w:val="0000001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CGCGGATCCATGTATCCGGATTTAAAA</w:t>
            </w:r>
            <w:proofErr w:type="spellEnd"/>
          </w:p>
          <w:p w:rsidR="005E2DD7" w:rsidRPr="00847CA8" w:rsidRDefault="005E2DD7" w:rsidP="00964ED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  <w:p w:rsidR="005E2DD7" w:rsidRPr="00847CA8" w:rsidRDefault="005E2DD7" w:rsidP="00964ED9">
            <w:pPr>
              <w:cnfStyle w:val="0000001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TTCCAGGCAGGCCGCGGTAAAGCGAAACTGAAAGAGGAGGAAGAGCGTAA</w:t>
            </w:r>
            <w:proofErr w:type="spellEnd"/>
          </w:p>
          <w:p w:rsidR="005E2DD7" w:rsidRPr="00847CA8" w:rsidRDefault="005E2DD7" w:rsidP="00964ED9">
            <w:pPr>
              <w:cnfStyle w:val="0000001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CGCGGATCCATGTATCCGGATTTAAAA</w:t>
            </w:r>
            <w:proofErr w:type="spellEnd"/>
          </w:p>
          <w:p w:rsidR="005E2DD7" w:rsidRPr="00847CA8" w:rsidRDefault="005E2DD7" w:rsidP="00964ED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  <w:p w:rsidR="005E2DD7" w:rsidRPr="00847CA8" w:rsidRDefault="005E2DD7" w:rsidP="00964ED9">
            <w:pPr>
              <w:cnfStyle w:val="0000001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AAAGAAGAGGAACGCAAAATGACTGATCGTTTAAAAGGCAAAGTAGCAAT</w:t>
            </w:r>
            <w:proofErr w:type="spellEnd"/>
          </w:p>
          <w:p w:rsidR="005E2DD7" w:rsidRPr="00847CA8" w:rsidRDefault="005E2DD7" w:rsidP="00964ED9">
            <w:pPr>
              <w:cnfStyle w:val="0000001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CGCGGATCCATGTATCCGGATTTAAAA</w:t>
            </w:r>
            <w:proofErr w:type="spellEnd"/>
          </w:p>
          <w:p w:rsidR="005E2DD7" w:rsidRPr="00847CA8" w:rsidRDefault="005E2DD7" w:rsidP="00964ED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402" w:type="dxa"/>
            <w:shd w:val="clear" w:color="auto" w:fill="auto"/>
          </w:tcPr>
          <w:p w:rsidR="005E2DD7" w:rsidRPr="00847CA8" w:rsidRDefault="005E2DD7" w:rsidP="00964ED9">
            <w:pPr>
              <w:cnfStyle w:val="0000001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CTCTTTCAGTTTCGCTTTACCGCGGCCTGCCTGGAATGAAGGATATTGTG</w:t>
            </w:r>
            <w:proofErr w:type="spellEnd"/>
          </w:p>
          <w:p w:rsidR="005E2DD7" w:rsidRPr="00847CA8" w:rsidRDefault="005E2DD7" w:rsidP="00964ED9">
            <w:pPr>
              <w:cnfStyle w:val="0000001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TTTGCGTTCCTCTTCTTTACGTTTCGC</w:t>
            </w:r>
            <w:proofErr w:type="spellEnd"/>
          </w:p>
          <w:p w:rsidR="005E2DD7" w:rsidRDefault="005E2DD7" w:rsidP="00964ED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  <w:p w:rsidR="005E2DD7" w:rsidRPr="00847CA8" w:rsidRDefault="005E2DD7" w:rsidP="00964ED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  <w:p w:rsidR="005E2DD7" w:rsidRPr="00847CA8" w:rsidRDefault="005E2DD7" w:rsidP="00964ED9">
            <w:pPr>
              <w:cnfStyle w:val="0000001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TTTTAAACGATCAGTCATTTTGCGTTCCTCTTCTTTACGTTTCGCCAGTT</w:t>
            </w:r>
            <w:proofErr w:type="spellEnd"/>
          </w:p>
          <w:p w:rsidR="005E2DD7" w:rsidRPr="00847CA8" w:rsidRDefault="005E2DD7" w:rsidP="00964ED9">
            <w:pPr>
              <w:cnfStyle w:val="0000001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CCGCTCGAGTTATTGAGCAGTGTATCC</w:t>
            </w:r>
            <w:proofErr w:type="spellEnd"/>
          </w:p>
          <w:p w:rsidR="005E2DD7" w:rsidRPr="00847CA8" w:rsidRDefault="005E2DD7" w:rsidP="00964ED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  <w:p w:rsidR="005E2DD7" w:rsidRPr="00847CA8" w:rsidRDefault="005E2DD7" w:rsidP="00964ED9">
            <w:pPr>
              <w:cnfStyle w:val="0000001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CCGCTCGAGTTATTGAGCAGTGTATCC</w:t>
            </w:r>
            <w:proofErr w:type="spellEnd"/>
          </w:p>
          <w:p w:rsidR="005E2DD7" w:rsidRPr="00847CA8" w:rsidRDefault="005E2DD7" w:rsidP="00964ED9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5E2DD7" w:rsidRPr="00847CA8" w:rsidTr="00964ED9">
        <w:tc>
          <w:tcPr>
            <w:cnfStyle w:val="001000000000"/>
            <w:tcW w:w="1560" w:type="dxa"/>
            <w:shd w:val="clear" w:color="auto" w:fill="auto"/>
          </w:tcPr>
          <w:p w:rsidR="005E2DD7" w:rsidRPr="00847CA8" w:rsidRDefault="005E2DD7" w:rsidP="00964ED9">
            <w:pP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pET</w:t>
            </w:r>
            <w:proofErr w:type="spellEnd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-</w:t>
            </w:r>
            <w:proofErr w:type="spellStart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GDH</w:t>
            </w:r>
            <w:proofErr w:type="spellEnd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-ER/K(</w:t>
            </w:r>
            <w:proofErr w:type="spellStart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10nm</w:t>
            </w:r>
            <w:proofErr w:type="spellEnd"/>
            <w:r w:rsidRPr="00847CA8">
              <w:rPr>
                <w:rFonts w:ascii="Times New Roman" w:hAnsi="Times New Roman" w:cs="Times New Roman"/>
                <w:b w:val="0"/>
                <w:color w:val="131413"/>
                <w:kern w:val="0"/>
                <w:szCs w:val="21"/>
              </w:rPr>
              <w:t>) -</w:t>
            </w:r>
            <w:r w:rsidRPr="00847CA8">
              <w:rPr>
                <w:rFonts w:ascii="Times New Roman" w:hAnsi="Times New Roman" w:cs="Times New Roman" w:hint="eastAsia"/>
                <w:b w:val="0"/>
                <w:color w:val="131413"/>
                <w:kern w:val="0"/>
                <w:szCs w:val="21"/>
              </w:rPr>
              <w:t xml:space="preserve"> </w:t>
            </w:r>
            <w:proofErr w:type="spellStart"/>
            <w:r w:rsidRPr="00847CA8">
              <w:rPr>
                <w:rFonts w:ascii="Times New Roman" w:hAnsi="Times New Roman" w:cs="Times New Roman" w:hint="eastAsia"/>
                <w:b w:val="0"/>
                <w:i/>
                <w:color w:val="131413"/>
                <w:kern w:val="0"/>
                <w:szCs w:val="21"/>
              </w:rPr>
              <w:t>Lk</w:t>
            </w:r>
            <w:r w:rsidRPr="00847CA8">
              <w:rPr>
                <w:rFonts w:ascii="Times New Roman" w:hAnsi="Times New Roman" w:cs="Times New Roman" w:hint="eastAsia"/>
                <w:b w:val="0"/>
                <w:color w:val="131413"/>
                <w:kern w:val="0"/>
                <w:szCs w:val="21"/>
              </w:rPr>
              <w:t>CR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5E2DD7" w:rsidRPr="00847CA8" w:rsidRDefault="005E2DD7" w:rsidP="00964ED9">
            <w:pPr>
              <w:cnfStyle w:val="0000000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CGCGGATCCATGTATCCGGATTTAAAA</w:t>
            </w:r>
            <w:proofErr w:type="spellEnd"/>
          </w:p>
          <w:p w:rsidR="005E2DD7" w:rsidRPr="00847CA8" w:rsidRDefault="005E2DD7" w:rsidP="00964ED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  <w:p w:rsidR="005E2DD7" w:rsidRPr="00847CA8" w:rsidRDefault="005E2DD7" w:rsidP="00964ED9">
            <w:pPr>
              <w:cnfStyle w:val="0000000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TTCCAGGCAGGCCGCGGTGAAGAAGAGGAAAAAAAGAAACAGCAGGAAGA</w:t>
            </w:r>
            <w:proofErr w:type="spellEnd"/>
          </w:p>
          <w:p w:rsidR="005E2DD7" w:rsidRPr="00847CA8" w:rsidRDefault="005E2DD7" w:rsidP="00964ED9">
            <w:pPr>
              <w:cnfStyle w:val="0000000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CGCGGATCCATGTATCCGGATTTAAAA</w:t>
            </w:r>
            <w:proofErr w:type="spellEnd"/>
          </w:p>
          <w:p w:rsidR="005E2DD7" w:rsidRPr="00847CA8" w:rsidRDefault="005E2DD7" w:rsidP="00964ED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  <w:p w:rsidR="005E2DD7" w:rsidRPr="00847CA8" w:rsidRDefault="005E2DD7" w:rsidP="00964ED9">
            <w:pPr>
              <w:cnfStyle w:val="0000000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GAAAAACGTAAGAAAAAAATGACTGATCGTTTAAAAGGCAAAGTAGCAAT</w:t>
            </w:r>
            <w:proofErr w:type="spellEnd"/>
          </w:p>
          <w:p w:rsidR="005E2DD7" w:rsidRPr="00847CA8" w:rsidRDefault="005E2DD7" w:rsidP="00964ED9">
            <w:pPr>
              <w:cnfStyle w:val="0000000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CGCGGATCCATGTATCCGGATTTAAAA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5E2DD7" w:rsidRPr="00847CA8" w:rsidRDefault="005E2DD7" w:rsidP="00964ED9">
            <w:pPr>
              <w:cnfStyle w:val="0000000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CTTTTTTTCCTCTTCTTCACCGCGGCCTGCCTGGAATGAAGGATATTGTG</w:t>
            </w:r>
            <w:proofErr w:type="spellEnd"/>
          </w:p>
          <w:p w:rsidR="005E2DD7" w:rsidRPr="00847CA8" w:rsidRDefault="005E2DD7" w:rsidP="00964ED9">
            <w:pPr>
              <w:cnfStyle w:val="0000000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TTTTTTCTTACGTTTTTCATCATCCTCG</w:t>
            </w:r>
            <w:proofErr w:type="spellEnd"/>
          </w:p>
          <w:p w:rsidR="005E2DD7" w:rsidRDefault="005E2DD7" w:rsidP="00964ED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  <w:p w:rsidR="005E2DD7" w:rsidRDefault="005E2DD7" w:rsidP="00964ED9">
            <w:pPr>
              <w:cnfStyle w:val="000000000000"/>
              <w:rPr>
                <w:szCs w:val="21"/>
              </w:rPr>
            </w:pPr>
          </w:p>
          <w:p w:rsidR="005E2DD7" w:rsidRPr="00847CA8" w:rsidRDefault="005E2DD7" w:rsidP="00964ED9">
            <w:pPr>
              <w:cnfStyle w:val="0000000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TTTTAAACGATCAGTCATTTTTTTCTTACGTTTTTCATCATCCTCGCGCT</w:t>
            </w:r>
            <w:proofErr w:type="spellEnd"/>
          </w:p>
          <w:p w:rsidR="005E2DD7" w:rsidRPr="00847CA8" w:rsidRDefault="005E2DD7" w:rsidP="00964ED9">
            <w:pPr>
              <w:cnfStyle w:val="0000000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CCGCTCGAGTTATTGAGCAGTGTATCC</w:t>
            </w:r>
            <w:proofErr w:type="spellEnd"/>
          </w:p>
          <w:p w:rsidR="005E2DD7" w:rsidRPr="00847CA8" w:rsidRDefault="005E2DD7" w:rsidP="00964ED9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  <w:p w:rsidR="005E2DD7" w:rsidRPr="00847CA8" w:rsidRDefault="005E2DD7" w:rsidP="00964ED9">
            <w:pPr>
              <w:cnfStyle w:val="000000000000"/>
              <w:rPr>
                <w:szCs w:val="21"/>
              </w:rPr>
            </w:pPr>
            <w:proofErr w:type="spellStart"/>
            <w:r w:rsidRPr="00847CA8">
              <w:rPr>
                <w:rFonts w:hint="eastAsia"/>
                <w:szCs w:val="21"/>
              </w:rPr>
              <w:t>CCGCTCGAGTTATTGAGCAGTGTATCC</w:t>
            </w:r>
            <w:proofErr w:type="spellEnd"/>
          </w:p>
        </w:tc>
      </w:tr>
    </w:tbl>
    <w:p w:rsidR="00BA59D0" w:rsidRDefault="00BA59D0"/>
    <w:sectPr w:rsidR="00BA59D0" w:rsidSect="00BA5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20"/>
  <w:characterSpacingControl w:val="doNotCompress"/>
  <w:compat/>
  <w:rsids>
    <w:rsidRoot w:val="005E2DD7"/>
    <w:rsid w:val="000001C7"/>
    <w:rsid w:val="00054E8F"/>
    <w:rsid w:val="002664E3"/>
    <w:rsid w:val="00386F40"/>
    <w:rsid w:val="00573C4A"/>
    <w:rsid w:val="00577B3C"/>
    <w:rsid w:val="005E2DD7"/>
    <w:rsid w:val="00667C40"/>
    <w:rsid w:val="006903E3"/>
    <w:rsid w:val="006B4789"/>
    <w:rsid w:val="00782EE1"/>
    <w:rsid w:val="00812172"/>
    <w:rsid w:val="0088356A"/>
    <w:rsid w:val="008F068E"/>
    <w:rsid w:val="008F3B2A"/>
    <w:rsid w:val="009C636D"/>
    <w:rsid w:val="00A75BDF"/>
    <w:rsid w:val="00B34B8A"/>
    <w:rsid w:val="00BA276F"/>
    <w:rsid w:val="00BA59D0"/>
    <w:rsid w:val="00C00227"/>
    <w:rsid w:val="00D57BE5"/>
    <w:rsid w:val="00DB4001"/>
    <w:rsid w:val="00DF6B93"/>
    <w:rsid w:val="00E53A76"/>
    <w:rsid w:val="00F04943"/>
    <w:rsid w:val="00F215C1"/>
    <w:rsid w:val="00FD5911"/>
    <w:rsid w:val="00FF3B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5E2DD7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2</dc:creator>
  <cp:lastModifiedBy>0011922</cp:lastModifiedBy>
  <cp:revision>1</cp:revision>
  <dcterms:created xsi:type="dcterms:W3CDTF">2016-10-31T12:48:00Z</dcterms:created>
  <dcterms:modified xsi:type="dcterms:W3CDTF">2016-10-31T12:48:00Z</dcterms:modified>
</cp:coreProperties>
</file>